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AB9" w:rsidRDefault="00625AB9" w:rsidP="00625AB9">
      <w:pPr>
        <w:pStyle w:val="Heading2"/>
      </w:pPr>
      <w:r>
        <w:t>Additional file 1: 15-item survey questionnaire</w:t>
      </w:r>
    </w:p>
    <w:p w:rsidR="00625AB9" w:rsidRPr="009D38C8" w:rsidRDefault="00625AB9" w:rsidP="00625AB9">
      <w:r w:rsidRPr="009D38C8">
        <w:t xml:space="preserve">Q1. In the LAST YEAR, how many times have you seen ANY doctor for something to do with melanoma or other skin cancers, including routine follow-ups? 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>Were any of these visits for routine melanoma follow-up?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>How many visits?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>Were any visits for melanoma urgent or non-routine visits?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>How many visits?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>What was the reason for the urgent or non-routine visit(s)?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>Did you make the appointment yourself?</w:t>
      </w:r>
    </w:p>
    <w:p w:rsidR="00625AB9" w:rsidRPr="009D38C8" w:rsidRDefault="00625AB9" w:rsidP="00625AB9">
      <w:pPr>
        <w:contextualSpacing/>
      </w:pPr>
    </w:p>
    <w:p w:rsidR="00625AB9" w:rsidRPr="00387B0F" w:rsidRDefault="00625AB9" w:rsidP="00625AB9">
      <w:r w:rsidRPr="009D38C8">
        <w:t>Q2. Were any</w:t>
      </w:r>
      <w:r w:rsidRPr="00387B0F">
        <w:t xml:space="preserve"> of these visits for ‘other’ skin cancer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How many visits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ere any of these visits urgent or non-scheduled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How many were urgent or unscheduled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 xml:space="preserve">Did you have any other visits to doctors for something to do with melanoma or other skin </w:t>
      </w:r>
      <w:proofErr w:type="gramStart"/>
      <w:r w:rsidRPr="00387B0F">
        <w:t>cancers, that</w:t>
      </w:r>
      <w:proofErr w:type="gramEnd"/>
      <w:r w:rsidRPr="00387B0F">
        <w:t xml:space="preserve"> we haven't covered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How many visits?</w:t>
      </w:r>
    </w:p>
    <w:p w:rsidR="00625AB9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hat was the reason for this visit/these visits?</w:t>
      </w:r>
    </w:p>
    <w:p w:rsidR="00625AB9" w:rsidRPr="00387B0F" w:rsidRDefault="00625AB9" w:rsidP="00625AB9">
      <w:pPr>
        <w:contextualSpacing/>
      </w:pPr>
    </w:p>
    <w:p w:rsidR="00625AB9" w:rsidRPr="00387B0F" w:rsidRDefault="00625AB9" w:rsidP="00625AB9">
      <w:r w:rsidRPr="00387B0F">
        <w:t>Q3. In the LAST YEAR did you miss any appointments for routine melanoma follow-ups?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 xml:space="preserve">Can you tell me what stopped you from going to routine follow-up? </w:t>
      </w:r>
    </w:p>
    <w:p w:rsidR="00625AB9" w:rsidRPr="009D38C8" w:rsidRDefault="00625AB9" w:rsidP="00625AB9">
      <w:pPr>
        <w:contextualSpacing/>
      </w:pPr>
    </w:p>
    <w:p w:rsidR="00625AB9" w:rsidRPr="009D38C8" w:rsidRDefault="00625AB9" w:rsidP="00625AB9">
      <w:r w:rsidRPr="009D38C8">
        <w:t>Q4. What is the name of a doctor you have seen in the last year for something to do with melanoma or other skin cancer?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>Why did you visit this doctor?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>Is this doctor a GP or a Specialist</w:t>
      </w:r>
    </w:p>
    <w:p w:rsidR="00625AB9" w:rsidRPr="009D38C8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9D38C8">
        <w:t>Where did you see this doctor?</w:t>
      </w:r>
    </w:p>
    <w:p w:rsidR="00625AB9" w:rsidRPr="009D38C8" w:rsidRDefault="00625AB9" w:rsidP="00625AB9">
      <w:pPr>
        <w:ind w:left="357"/>
        <w:contextualSpacing/>
      </w:pPr>
    </w:p>
    <w:p w:rsidR="00625AB9" w:rsidRPr="00387B0F" w:rsidRDefault="00625AB9" w:rsidP="00625AB9">
      <w:r w:rsidRPr="009D38C8">
        <w:t>Q5. Did</w:t>
      </w:r>
      <w:r w:rsidRPr="00387B0F">
        <w:t xml:space="preserve"> you see another doctor for melanoma or other skin cancers in the LAST YEAR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hat is the name of another doctor you have seen in the last year for melanoma or other skin cancer follow-up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hy did you visit this doctor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Is this doctor a GP or a Specialist?</w:t>
      </w:r>
    </w:p>
    <w:p w:rsidR="00625AB9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here did you see this doctor?</w:t>
      </w:r>
    </w:p>
    <w:p w:rsidR="00625AB9" w:rsidRPr="00387B0F" w:rsidRDefault="00625AB9" w:rsidP="00625AB9">
      <w:pPr>
        <w:ind w:left="357"/>
        <w:contextualSpacing/>
      </w:pPr>
    </w:p>
    <w:p w:rsidR="00625AB9" w:rsidRPr="00387B0F" w:rsidRDefault="00625AB9" w:rsidP="00625AB9">
      <w:r w:rsidRPr="00387B0F">
        <w:t>Q6. Did you see another doctor for melanoma or other skin cancers in the LAST YEAR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hat is the name of another doctor you have seen in the last year for melanoma or other skin cancer follow-up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hy did you visit this doctor?</w:t>
      </w:r>
    </w:p>
    <w:p w:rsidR="00625AB9" w:rsidRPr="00387B0F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lastRenderedPageBreak/>
        <w:t>Is this doctor a GP or a Specialist</w:t>
      </w:r>
    </w:p>
    <w:p w:rsidR="00625AB9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here did you see this doctor?</w:t>
      </w:r>
    </w:p>
    <w:p w:rsidR="00625AB9" w:rsidRPr="00387B0F" w:rsidRDefault="00625AB9" w:rsidP="00625AB9">
      <w:r w:rsidRPr="00387B0F">
        <w:t>Q7. In the last year, have you seen anyone else besides a doctor for care of your melanoma, such as a nurse, psychologist, complementary medicine specialist or someone else?</w:t>
      </w:r>
    </w:p>
    <w:p w:rsidR="00625AB9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ho did you see?</w:t>
      </w:r>
    </w:p>
    <w:p w:rsidR="00625AB9" w:rsidRPr="00387B0F" w:rsidRDefault="00625AB9" w:rsidP="00625AB9">
      <w:pPr>
        <w:ind w:left="357"/>
        <w:contextualSpacing/>
      </w:pPr>
    </w:p>
    <w:p w:rsidR="00625AB9" w:rsidRPr="00387B0F" w:rsidRDefault="00625AB9" w:rsidP="00625AB9">
      <w:r w:rsidRPr="00387B0F">
        <w:t>Q8</w:t>
      </w:r>
      <w:proofErr w:type="gramStart"/>
      <w:r w:rsidRPr="00387B0F">
        <w:t xml:space="preserve">.  </w:t>
      </w:r>
      <w:proofErr w:type="gramEnd"/>
      <w:r w:rsidRPr="00387B0F">
        <w:t>In the last year, have the doctors you have seen had information from other doctors involved in your care; for instance, letters, test results or treatment plans?</w:t>
      </w:r>
    </w:p>
    <w:p w:rsidR="00625AB9" w:rsidRDefault="00625AB9" w:rsidP="00625AB9">
      <w:pPr>
        <w:numPr>
          <w:ilvl w:val="0"/>
          <w:numId w:val="1"/>
        </w:numPr>
        <w:spacing w:after="160" w:line="259" w:lineRule="auto"/>
        <w:ind w:left="357" w:hanging="357"/>
        <w:contextualSpacing/>
      </w:pPr>
      <w:r w:rsidRPr="00387B0F">
        <w:t>Were there any problems when this information wasn’t shared?</w:t>
      </w:r>
    </w:p>
    <w:p w:rsidR="00625AB9" w:rsidRPr="00387B0F" w:rsidRDefault="00625AB9" w:rsidP="00625AB9">
      <w:pPr>
        <w:ind w:left="357"/>
        <w:contextualSpacing/>
      </w:pPr>
    </w:p>
    <w:p w:rsidR="00625AB9" w:rsidRPr="00387B0F" w:rsidRDefault="00625AB9" w:rsidP="00625AB9">
      <w:r w:rsidRPr="00387B0F">
        <w:t>Q9. Have you had any tests for melanoma in the last year, such as chest x-ray, blood test, ‘CAT scan’, genetic test, or other sort of test?</w:t>
      </w:r>
    </w:p>
    <w:p w:rsidR="00625AB9" w:rsidRPr="00387B0F" w:rsidRDefault="00625AB9" w:rsidP="00625AB9">
      <w:r w:rsidRPr="00387B0F">
        <w:t xml:space="preserve">Q10. What is the highest level of education you’ve had? </w:t>
      </w:r>
    </w:p>
    <w:p w:rsidR="00625AB9" w:rsidRPr="00387B0F" w:rsidRDefault="00625AB9" w:rsidP="00625AB9">
      <w:r w:rsidRPr="00387B0F">
        <w:t>Q11. What is your current occupation; or previous occupation if not currently working?</w:t>
      </w:r>
    </w:p>
    <w:p w:rsidR="00625AB9" w:rsidRPr="00387B0F" w:rsidRDefault="00625AB9" w:rsidP="00625AB9">
      <w:r w:rsidRPr="00387B0F">
        <w:t>Q12. What is your marital status?</w:t>
      </w:r>
    </w:p>
    <w:p w:rsidR="00625AB9" w:rsidRPr="00387B0F" w:rsidRDefault="00625AB9" w:rsidP="00625AB9">
      <w:r w:rsidRPr="00387B0F">
        <w:t>Q13</w:t>
      </w:r>
      <w:proofErr w:type="gramStart"/>
      <w:r w:rsidRPr="00387B0F">
        <w:t xml:space="preserve">.  </w:t>
      </w:r>
      <w:proofErr w:type="gramEnd"/>
      <w:r w:rsidRPr="00387B0F">
        <w:t>Do you live alone or with others?</w:t>
      </w:r>
    </w:p>
    <w:p w:rsidR="00625AB9" w:rsidRPr="00387B0F" w:rsidRDefault="00625AB9" w:rsidP="00625AB9">
      <w:r w:rsidRPr="00387B0F">
        <w:t>Q14. Do you have private health insurance?</w:t>
      </w:r>
    </w:p>
    <w:p w:rsidR="00625AB9" w:rsidRPr="00387B0F" w:rsidRDefault="00625AB9" w:rsidP="00625AB9">
      <w:r w:rsidRPr="00387B0F">
        <w:t>Q15. What is your residential postcode?</w:t>
      </w:r>
    </w:p>
    <w:p w:rsidR="00625AB9" w:rsidRDefault="00625AB9">
      <w:bookmarkStart w:id="0" w:name="_GoBack"/>
      <w:bookmarkEnd w:id="0"/>
    </w:p>
    <w:sectPr w:rsidR="00625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B57AEB"/>
    <w:multiLevelType w:val="hybridMultilevel"/>
    <w:tmpl w:val="F948ED3C"/>
    <w:lvl w:ilvl="0" w:tplc="D52A4576">
      <w:start w:val="27"/>
      <w:numFmt w:val="bullet"/>
      <w:lvlText w:val="•"/>
      <w:lvlJc w:val="left"/>
      <w:pPr>
        <w:ind w:left="72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AB9"/>
    <w:rsid w:val="00625AB9"/>
    <w:rsid w:val="00B5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AB9"/>
    <w:pPr>
      <w:keepNext/>
      <w:keepLines/>
      <w:spacing w:after="160" w:line="259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5AB9"/>
    <w:rPr>
      <w:rFonts w:ascii="Times New Roman" w:eastAsiaTheme="majorEastAsia" w:hAnsi="Times New Roman" w:cstheme="majorBidi"/>
      <w:b/>
      <w:sz w:val="24"/>
      <w:szCs w:val="26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AB9"/>
    <w:pPr>
      <w:keepNext/>
      <w:keepLines/>
      <w:spacing w:after="160" w:line="259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5AB9"/>
    <w:rPr>
      <w:rFonts w:ascii="Times New Roman" w:eastAsiaTheme="majorEastAsia" w:hAnsi="Times New Roman" w:cstheme="majorBidi"/>
      <w:b/>
      <w:sz w:val="24"/>
      <w:szCs w:val="2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134</Characters>
  <Application>Microsoft Office Word</Application>
  <DocSecurity>0</DocSecurity>
  <Lines>177</Lines>
  <Paragraphs>137</Paragraphs>
  <ScaleCrop>false</ScaleCrop>
  <Company/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06-11T17:06:00Z</dcterms:created>
  <dcterms:modified xsi:type="dcterms:W3CDTF">2018-06-11T17:08:00Z</dcterms:modified>
</cp:coreProperties>
</file>